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76" w:leader="none"/>
        </w:tabs>
        <w:ind w:left="-270" w:right="-270" w:hanging="0"/>
        <w:rPr/>
      </w:pPr>
      <w:r>
        <w:rPr>
          <w:rFonts w:cs="Times New Roman" w:ascii="Times New Roman" w:hAnsi="Times New Roman"/>
          <w:b/>
        </w:rPr>
        <w:t>Table S2</w:t>
      </w:r>
    </w:p>
    <w:p>
      <w:pPr>
        <w:pStyle w:val="Normal"/>
        <w:tabs>
          <w:tab w:val="clear" w:pos="720"/>
          <w:tab w:val="left" w:pos="976" w:leader="none"/>
        </w:tabs>
        <w:ind w:left="-270" w:right="-27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76" w:leader="none"/>
        </w:tabs>
        <w:ind w:left="-270" w:right="-270" w:hanging="0"/>
        <w:rPr/>
      </w:pPr>
      <w:r>
        <w:rPr>
          <w:i/>
        </w:rPr>
        <w:t>Tal1</w:t>
      </w:r>
      <w:r>
        <w:rPr/>
        <w:t xml:space="preserve"> sequencing, mapping, Southern blot, genotyping, and qPCR primer sets</w:t>
      </w:r>
    </w:p>
    <w:p>
      <w:pPr>
        <w:pStyle w:val="Normal"/>
        <w:tabs>
          <w:tab w:val="clear" w:pos="720"/>
          <w:tab w:val="left" w:pos="976" w:leader="none"/>
        </w:tabs>
        <w:ind w:left="-270" w:right="-27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060"/>
        <w:gridCol w:w="3060"/>
        <w:gridCol w:w="1440"/>
      </w:tblGrid>
      <w:tr>
        <w:trPr>
          <w:trHeight w:val="7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b/>
                <w:b/>
                <w:sz w:val="20"/>
              </w:rPr>
            </w:pPr>
            <w:r>
              <w:rPr>
                <w:rFonts w:eastAsia="Cambria" w:cs="Courier New" w:ascii="Courier New" w:hAnsi="Courier New"/>
                <w:b/>
                <w:sz w:val="20"/>
              </w:rPr>
              <w:t>Primer Nam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b/>
                <w:b/>
                <w:sz w:val="20"/>
              </w:rPr>
            </w:pPr>
            <w:r>
              <w:rPr>
                <w:rFonts w:eastAsia="Cambria" w:cs="Courier New" w:ascii="Courier New" w:hAnsi="Courier New"/>
                <w:b/>
                <w:sz w:val="20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b/>
                <w:b/>
                <w:sz w:val="20"/>
              </w:rPr>
            </w:pPr>
            <w:r>
              <w:rPr>
                <w:rFonts w:eastAsia="Cambria" w:cs="Courier New" w:ascii="Courier New" w:hAnsi="Courier New"/>
                <w:b/>
                <w:sz w:val="20"/>
              </w:rPr>
              <w:t>Reve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b/>
                <w:b/>
                <w:sz w:val="20"/>
              </w:rPr>
            </w:pPr>
            <w:r>
              <w:rPr>
                <w:rFonts w:eastAsia="Cambria" w:cs="Courier New" w:ascii="Courier New" w:hAnsi="Courier New"/>
                <w:b/>
                <w:sz w:val="20"/>
              </w:rPr>
              <w:t>Fragment Size</w:t>
            </w:r>
          </w:p>
        </w:tc>
      </w:tr>
      <w:tr>
        <w:trPr>
          <w:trHeight w:val="37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Sybr Gree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GTGTCAATCCAGGTGG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TGGGGCCTTTGGATATTT</w:t>
            </w:r>
          </w:p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83</w:t>
            </w:r>
          </w:p>
        </w:tc>
      </w:tr>
      <w:tr>
        <w:trPr>
          <w:trHeight w:val="37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TGACCATCGGCAGCTA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GGAAAGGGCTTTGCTCT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48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V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GAGCCCGCTGCCTTCT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GCCCTCCAGAGTCCAGG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19</w:t>
            </w:r>
          </w:p>
        </w:tc>
      </w:tr>
      <w:tr>
        <w:trPr>
          <w:trHeight w:val="62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GAAGTGTTTAGGTCTGGCACGATAC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CAGGAGAGGGAATGGGGTAAG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75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GAGTGCTGGCAGACCG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CCTGGGTGTGAAATGG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57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W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TGGAGGAGGGCTGGCA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TGGTGTGGGGAGCTGG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1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6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CATCCTGGATTCTTCGATTTTC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TATGTGAGCTAACTGGGTGTG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1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CTTAGCCTTCACCTCC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GTGGAAGAATTGAGG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5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CCGATCTTACATAGGACAGCAAG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ATAGACCCCACTAAGCATCC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42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TGAAATCTAGGAGGGGCAG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CAGGCAGGCAGATCCT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46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Z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TGGCAACCAGACAAATGCCTAT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GAACCCAATGGGCTGAG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04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CTGCCTGCCTGCCTCA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GGCAGAGGGAGGTGG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9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TGGTCTCACTCACATAGC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AAGGACTCAATTCTCAG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4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CCAATGGGGAGAAGTTG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GATTCCCGCTCCCTA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85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AGTTTTAGAGCGGTCA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AGGAAGAGAGTCTCCC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75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TTTCCTCCGTCTTTCCCC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CTGACCAGAAATAGGCGAA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00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TGCCCGTCCGTTTCCTCCGTCT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TGTCTTTCCCAGCCTCTCCCAACC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06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TCTGTGCCTTGGTGTTG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CTTTCAATTCAGTGCG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75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CTGTCTGTGCCTTGGTGTT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TTTCGTTTGTTTTATTTTCGCCTCC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1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CCTCCAGCAGGGCTCT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GTGCTTCCCGAGACC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55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CTCACCAGTTCTACCCTTTAGCTTCT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TTCACCATTTCTTCCACCACCTT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1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TAGCCTCAAGTAACAACGGGA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b/>
                <w:b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ACTGTTTCGCAGCGATAAAC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34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TGGAAGTGGCGTCGGT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GTAGGACCCCGAAGC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55</w:t>
            </w:r>
          </w:p>
        </w:tc>
      </w:tr>
      <w:tr>
        <w:trPr>
          <w:trHeight w:val="75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58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AAGTAACTGCTGGTCTCTCAG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ACCCAGAATACTGTTGTTTC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20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M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 xml:space="preserve">GCACACGAGGTAATTCCCAGTCATTG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 xml:space="preserve">AGCCTCAACCTCATCTTCACCTTCCAGT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8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U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AGATGAGGTTGAGGCTGTAACCT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ATTAGCCCAGTCAGGAAACAAC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7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CAGCGTCTCTGGCTTGTGTAT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AAATCACATTGCTGCTCCCA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73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GCTTGTGTGTAACAAGTGTTG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CCAGTCGTGGATCTCACTGT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7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AACAACTCACAAGTATCATCC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CCCTTCACACTCCACC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6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5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GTCCATGTGAGACAGTAAAAC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CCCCTCCTGATGGAGAAAATAT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4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CAAGAACTCTCAAACTGATGGG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AAGCAGCCTACACTAAGCAA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7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CAGTGAGATCCGAGTTCTG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GGGGAATCTGTCCAGT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483</w:t>
            </w:r>
          </w:p>
        </w:tc>
      </w:tr>
      <w:tr>
        <w:trPr>
          <w:trHeight w:val="62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4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ACGGTGGGTTTGCTTAG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TCCTGTCCCTCTAGTTG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5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4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ATCGGGAGAGGGTTC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GGAATCTTAAGCCACC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66</w:t>
            </w:r>
          </w:p>
        </w:tc>
      </w:tr>
      <w:tr>
        <w:trPr>
          <w:trHeight w:val="51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GTTTCAGTGCGTGATCTCCT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TCTACACAACTGTCGTCCC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73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4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GCAACTAGAGGGACAGG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CAGAAGCGAAGAGGGTG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34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4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GACTGTCAGGAAGGAC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CATTGTCCCCTCAGA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561</w:t>
            </w:r>
          </w:p>
        </w:tc>
      </w:tr>
      <w:tr>
        <w:trPr>
          <w:trHeight w:val="548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CGTGGTTGGTCTCCTTG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ATTCGCCTCCAGGGTGAA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82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Q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ATGTGAGACCCTTTGTGGTGTGGGAG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CCTTGACAAAGTGCAGGGAGCAAGC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70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TGTCTCTGAGCAAAGGTCTAC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CCTTAGATGGATTCTCCCTG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270</w:t>
            </w:r>
          </w:p>
        </w:tc>
      </w:tr>
      <w:tr>
        <w:trPr>
          <w:trHeight w:val="51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CTTCAGCACAGGAATACG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CAAGATGCAGTTGAGGGAC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19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CTGGCACTTAAGCCACA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AAGAGTGATGGAGGG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243</w:t>
            </w:r>
          </w:p>
        </w:tc>
      </w:tr>
      <w:tr>
        <w:trPr>
          <w:trHeight w:val="60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ATGCCTTCCCCATGTT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GCTGTTGTGGTTCCTG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874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CGGGTAGTTCTCACTTTAGGC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ACAGCACTTAGAATCCCCACA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453</w:t>
            </w:r>
          </w:p>
        </w:tc>
      </w:tr>
      <w:tr>
        <w:trPr>
          <w:trHeight w:val="59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6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ATTTCTGACTATACTCGTGCC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GCTCTAAATTTCCACTCATCC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234</w:t>
            </w:r>
          </w:p>
        </w:tc>
      </w:tr>
      <w:tr>
        <w:trPr>
          <w:trHeight w:val="548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TGTCCCCAGTGCCAAT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GGCTGTGGATGAGTC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74</w:t>
            </w:r>
          </w:p>
        </w:tc>
      </w:tr>
      <w:tr>
        <w:trPr>
          <w:trHeight w:val="59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TCTCCAGCTCCTGATAG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AGACAACCATACACAGC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260</w:t>
            </w:r>
          </w:p>
        </w:tc>
      </w:tr>
      <w:tr>
        <w:trPr>
          <w:trHeight w:val="548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TGAACTTCCTGAAGGTTGTC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CATGCTAGGCTGGGATT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25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5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CAAAGGCTGAAGCAGA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TGGCCAGGAAATTGA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86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SB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TCCTCACACCAAAGTAGTGC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GGCTCCTCTGTGTAACTGTC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37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SB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ATGAGATCCTCCGCCTTGCCATGAAGTAC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TGGGCTTGGGAAAGGGAGAAGACC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SB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TTAACATGAAACGAGTGCCCCCTCTAAAA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CAAAGAATCACAATGCCTTAGTAGCTGACC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538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6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TGGGACAATGTGGTCAGCTACT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ACAAAAGTGTGATCCCTCTC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231</w:t>
            </w:r>
          </w:p>
        </w:tc>
      </w:tr>
      <w:tr>
        <w:trPr>
          <w:trHeight w:val="60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CTGGTTCTTTCCCATTG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CCTTCGGCAGAGGGT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85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5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TGGGTCCGTAAAGACTG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TACGGCTAGACCCACC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97</w:t>
            </w:r>
          </w:p>
        </w:tc>
      </w:tr>
      <w:tr>
        <w:trPr>
          <w:trHeight w:val="59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CTGGTTCTTTCCCATTG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GCCTTCGGCAGAGGGT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985</w:t>
            </w:r>
          </w:p>
        </w:tc>
      </w:tr>
      <w:tr>
        <w:trPr>
          <w:trHeight w:val="548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AGAAACAAAAACCAAGG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CTAGGCTGTCTAGGGC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62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3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GCACGCCATGTCTGTG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CTGGGACAAAACTGTCTC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1263</w:t>
            </w:r>
          </w:p>
        </w:tc>
      </w:tr>
      <w:tr>
        <w:trPr>
          <w:trHeight w:val="48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E&amp;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AAGACCCTGAATTCTGTTCTCA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ATGAAAAAGATGGCACC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</w:r>
          </w:p>
        </w:tc>
      </w:tr>
      <w:tr>
        <w:trPr>
          <w:trHeight w:val="51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AGTGTGGTGATGATAGTGT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AATGAAAAAGATGGCACC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TAL1-DNA-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GCAAGCTAAGTAACTGCTGGTCTCT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  <w:t>CCAAAGAACCCACTGCCTAG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ourier New" w:hAnsi="Courier New" w:eastAsia="Cambria" w:cs="Courier New"/>
                <w:sz w:val="20"/>
              </w:rPr>
            </w:pPr>
            <w:r>
              <w:rPr>
                <w:rFonts w:eastAsia="Cambria" w:cs="Courier New" w:ascii="Courier New" w:hAnsi="Courier New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sectPr>
      <w:type w:val="nextPage"/>
      <w:pgSz w:w="12240" w:h="15840"/>
      <w:pgMar w:left="1350" w:right="9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9:15:00Z</dcterms:created>
  <dc:creator>Vishnu Hosur</dc:creator>
  <dc:description/>
  <cp:keywords/>
  <dc:language>en-US</dc:language>
  <cp:lastModifiedBy>Vishnu Hosur</cp:lastModifiedBy>
  <dcterms:modified xsi:type="dcterms:W3CDTF">2012-12-04T19:18:00Z</dcterms:modified>
  <cp:revision>3</cp:revision>
  <dc:subject/>
  <dc:title/>
</cp:coreProperties>
</file>